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pPr w:leftFromText="180" w:rightFromText="180" w:tblpY="660"/>
        <w:tblW w:w="0" w:type="auto"/>
        <w:tblLook w:val="04A0" w:firstRow="1" w:lastRow="0" w:firstColumn="1" w:lastColumn="0" w:noHBand="0" w:noVBand="1"/>
      </w:tblPr>
      <w:tblGrid>
        <w:gridCol w:w="2393"/>
        <w:gridCol w:w="1778"/>
        <w:gridCol w:w="1796"/>
        <w:gridCol w:w="2329"/>
      </w:tblGrid>
      <w:tr w:rsidR="00F40358" w:rsidRPr="00925289" w14:paraId="2DF93B48" w14:textId="77777777" w:rsidTr="00C7508A">
        <w:trPr>
          <w:trHeight w:val="278"/>
        </w:trPr>
        <w:tc>
          <w:tcPr>
            <w:tcW w:w="2393" w:type="dxa"/>
            <w:noWrap/>
            <w:hideMark/>
          </w:tcPr>
          <w:p w14:paraId="46636539" w14:textId="77777777" w:rsidR="008B4F32" w:rsidRPr="00925289" w:rsidRDefault="008B4F32" w:rsidP="00F403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Phylum</w:t>
            </w:r>
          </w:p>
        </w:tc>
        <w:tc>
          <w:tcPr>
            <w:tcW w:w="1778" w:type="dxa"/>
            <w:noWrap/>
            <w:hideMark/>
          </w:tcPr>
          <w:p w14:paraId="6E2F13AC" w14:textId="77777777" w:rsidR="008B4F32" w:rsidRPr="00925289" w:rsidRDefault="008B4F32" w:rsidP="00F403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Class</w:t>
            </w:r>
          </w:p>
        </w:tc>
        <w:tc>
          <w:tcPr>
            <w:tcW w:w="1796" w:type="dxa"/>
            <w:noWrap/>
            <w:hideMark/>
          </w:tcPr>
          <w:p w14:paraId="1F129C3B" w14:textId="77777777" w:rsidR="008B4F32" w:rsidRPr="00925289" w:rsidRDefault="008B4F32" w:rsidP="00F403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Family</w:t>
            </w:r>
          </w:p>
        </w:tc>
        <w:tc>
          <w:tcPr>
            <w:tcW w:w="2329" w:type="dxa"/>
            <w:noWrap/>
            <w:hideMark/>
          </w:tcPr>
          <w:p w14:paraId="280048E5" w14:textId="77777777" w:rsidR="008B4F32" w:rsidRPr="00925289" w:rsidRDefault="008B4F32" w:rsidP="00F403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Genus</w:t>
            </w:r>
          </w:p>
        </w:tc>
      </w:tr>
      <w:tr w:rsidR="00F40358" w:rsidRPr="00925289" w14:paraId="56F6DA11" w14:textId="77777777" w:rsidTr="00C7508A">
        <w:trPr>
          <w:trHeight w:val="956"/>
        </w:trPr>
        <w:tc>
          <w:tcPr>
            <w:tcW w:w="2393" w:type="dxa"/>
            <w:noWrap/>
            <w:hideMark/>
          </w:tcPr>
          <w:p w14:paraId="327C1F3B" w14:textId="77777777" w:rsidR="008B4F32" w:rsidRPr="00925289" w:rsidRDefault="008B4F32" w:rsidP="00F403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Proteobacteria↑</w:t>
            </w:r>
          </w:p>
          <w:p w14:paraId="4D63F493" w14:textId="5EC6E4E9" w:rsidR="008B4F32" w:rsidRPr="00925289" w:rsidRDefault="008B4F32" w:rsidP="00F403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Proteobacteria-KD↓</w:t>
            </w:r>
          </w:p>
        </w:tc>
        <w:tc>
          <w:tcPr>
            <w:tcW w:w="1778" w:type="dxa"/>
            <w:noWrap/>
            <w:hideMark/>
          </w:tcPr>
          <w:p w14:paraId="0EAA86D1" w14:textId="23C33787" w:rsidR="008B4F32" w:rsidRPr="00925289" w:rsidRDefault="008B4F32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\</w:t>
            </w:r>
          </w:p>
        </w:tc>
        <w:tc>
          <w:tcPr>
            <w:tcW w:w="1796" w:type="dxa"/>
            <w:noWrap/>
            <w:hideMark/>
          </w:tcPr>
          <w:p w14:paraId="3F02CA7B" w14:textId="1335F1FD" w:rsidR="008B4F32" w:rsidRPr="00925289" w:rsidRDefault="008B4F32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\</w:t>
            </w:r>
          </w:p>
        </w:tc>
        <w:tc>
          <w:tcPr>
            <w:tcW w:w="2329" w:type="dxa"/>
            <w:noWrap/>
            <w:hideMark/>
          </w:tcPr>
          <w:p w14:paraId="76133EB8" w14:textId="77777777" w:rsidR="008B4F32" w:rsidRPr="00925289" w:rsidRDefault="008B4F32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Sutterella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↑</w:t>
            </w:r>
          </w:p>
          <w:p w14:paraId="5B5A0D6E" w14:textId="77777777" w:rsidR="008B4F32" w:rsidRPr="00925289" w:rsidRDefault="008B4F32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Escherichia coli-KD↑</w:t>
            </w:r>
          </w:p>
          <w:p w14:paraId="691EA041" w14:textId="28C22714" w:rsidR="008B4F32" w:rsidRPr="00925289" w:rsidRDefault="008B4F32" w:rsidP="00F40358">
            <w:pPr>
              <w:rPr>
                <w:rFonts w:ascii="Times New Roman" w:hAnsi="Times New Roman" w:cs="Times New Roman"/>
                <w:sz w:val="22"/>
              </w:rPr>
            </w:pPr>
            <w:bookmarkStart w:id="0" w:name="OLE_LINK1"/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Cronobacter</w:t>
            </w:r>
            <w:bookmarkEnd w:id="0"/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KD↓</w:t>
            </w:r>
          </w:p>
        </w:tc>
      </w:tr>
      <w:tr w:rsidR="00F40358" w:rsidRPr="00925289" w14:paraId="2193436F" w14:textId="77777777" w:rsidTr="00C7508A">
        <w:trPr>
          <w:trHeight w:val="278"/>
        </w:trPr>
        <w:tc>
          <w:tcPr>
            <w:tcW w:w="2393" w:type="dxa"/>
            <w:noWrap/>
            <w:hideMark/>
          </w:tcPr>
          <w:p w14:paraId="11FE0C2B" w14:textId="77777777" w:rsidR="008B4F32" w:rsidRPr="00925289" w:rsidRDefault="008B4F32" w:rsidP="00F403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Fusobacterial↑</w:t>
            </w:r>
          </w:p>
        </w:tc>
        <w:tc>
          <w:tcPr>
            <w:tcW w:w="1778" w:type="dxa"/>
            <w:noWrap/>
            <w:hideMark/>
          </w:tcPr>
          <w:p w14:paraId="5A2584EB" w14:textId="6EC13C31" w:rsidR="008B4F32" w:rsidRPr="00925289" w:rsidRDefault="00FC1EEF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\</w:t>
            </w:r>
          </w:p>
        </w:tc>
        <w:tc>
          <w:tcPr>
            <w:tcW w:w="1796" w:type="dxa"/>
            <w:noWrap/>
            <w:hideMark/>
          </w:tcPr>
          <w:p w14:paraId="6C690728" w14:textId="062F0C7B" w:rsidR="008B4F32" w:rsidRPr="00925289" w:rsidRDefault="00FC1EEF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\</w:t>
            </w:r>
          </w:p>
        </w:tc>
        <w:tc>
          <w:tcPr>
            <w:tcW w:w="2329" w:type="dxa"/>
            <w:noWrap/>
            <w:hideMark/>
          </w:tcPr>
          <w:p w14:paraId="144476EE" w14:textId="77777777" w:rsidR="008B4F32" w:rsidRPr="00925289" w:rsidRDefault="008B4F32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Fusobacterium↑</w:t>
            </w:r>
          </w:p>
        </w:tc>
      </w:tr>
      <w:tr w:rsidR="00F40358" w:rsidRPr="00925289" w14:paraId="22E0B7CC" w14:textId="77777777" w:rsidTr="00C7508A">
        <w:trPr>
          <w:trHeight w:val="2493"/>
        </w:trPr>
        <w:tc>
          <w:tcPr>
            <w:tcW w:w="2393" w:type="dxa"/>
            <w:noWrap/>
            <w:hideMark/>
          </w:tcPr>
          <w:p w14:paraId="4319CB5E" w14:textId="77777777" w:rsidR="0020736E" w:rsidRPr="00925289" w:rsidRDefault="0020736E" w:rsidP="00F403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Bacteroidetes↑</w:t>
            </w:r>
          </w:p>
          <w:p w14:paraId="4F9BBEB9" w14:textId="77777777" w:rsidR="0020736E" w:rsidRPr="00925289" w:rsidRDefault="0020736E" w:rsidP="00F403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Bacteroidetes-KD↑</w:t>
            </w:r>
          </w:p>
          <w:p w14:paraId="24F0966D" w14:textId="77777777" w:rsidR="0020736E" w:rsidRPr="00925289" w:rsidRDefault="0020736E" w:rsidP="00F403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Bacteroidetes-DRE↓</w:t>
            </w:r>
          </w:p>
          <w:p w14:paraId="0BB4D201" w14:textId="49E9C99E" w:rsidR="0020736E" w:rsidRPr="00925289" w:rsidRDefault="0020736E" w:rsidP="00F403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778" w:type="dxa"/>
            <w:noWrap/>
            <w:hideMark/>
          </w:tcPr>
          <w:p w14:paraId="32E91E4C" w14:textId="55FE74B8" w:rsidR="0020736E" w:rsidRPr="00925289" w:rsidRDefault="00FC1EEF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\</w:t>
            </w:r>
          </w:p>
        </w:tc>
        <w:tc>
          <w:tcPr>
            <w:tcW w:w="1796" w:type="dxa"/>
            <w:noWrap/>
            <w:hideMark/>
          </w:tcPr>
          <w:p w14:paraId="343C0A59" w14:textId="1DD08CDD" w:rsidR="0020736E" w:rsidRPr="00925289" w:rsidRDefault="00FC1EEF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\</w:t>
            </w:r>
          </w:p>
        </w:tc>
        <w:tc>
          <w:tcPr>
            <w:tcW w:w="2329" w:type="dxa"/>
            <w:noWrap/>
            <w:hideMark/>
          </w:tcPr>
          <w:p w14:paraId="1A16874F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Alloprevotella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↑</w:t>
            </w:r>
          </w:p>
          <w:p w14:paraId="6D519566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Bacteroides↑</w:t>
            </w:r>
          </w:p>
          <w:p w14:paraId="5E6B23F4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Alloprevotella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KD↑</w:t>
            </w:r>
          </w:p>
          <w:p w14:paraId="4F4F1E08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Bacteroides-KD↑</w:t>
            </w:r>
          </w:p>
          <w:p w14:paraId="2940034E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Prevotella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KD↑</w:t>
            </w:r>
          </w:p>
          <w:p w14:paraId="17CB9E7B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Alistipes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KD↓</w:t>
            </w:r>
          </w:p>
          <w:p w14:paraId="798B91AC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Barnesiella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KD↓</w:t>
            </w:r>
          </w:p>
          <w:p w14:paraId="7E65CFC5" w14:textId="24521F61" w:rsidR="0020736E" w:rsidRPr="00925289" w:rsidRDefault="00255A4B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Bacteroides-DRE↓</w:t>
            </w:r>
            <w:r w:rsidR="002469BF" w:rsidRPr="00925289">
              <w:rPr>
                <w:rFonts w:ascii="Times New Roman" w:hAnsi="Times New Roman" w:cs="Times New Roman"/>
                <w:sz w:val="22"/>
              </w:rPr>
              <w:t>↑</w:t>
            </w:r>
          </w:p>
        </w:tc>
      </w:tr>
      <w:tr w:rsidR="00F40358" w:rsidRPr="00925289" w14:paraId="185F1732" w14:textId="77777777" w:rsidTr="00C7508A">
        <w:trPr>
          <w:trHeight w:val="4655"/>
        </w:trPr>
        <w:tc>
          <w:tcPr>
            <w:tcW w:w="2393" w:type="dxa"/>
            <w:noWrap/>
            <w:hideMark/>
          </w:tcPr>
          <w:p w14:paraId="44106D15" w14:textId="77777777" w:rsidR="0020736E" w:rsidRPr="00925289" w:rsidRDefault="0020736E" w:rsidP="00F403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Firmicute-DRE↑</w:t>
            </w:r>
          </w:p>
          <w:p w14:paraId="0D9E5780" w14:textId="45358B21" w:rsidR="0020736E" w:rsidRPr="00925289" w:rsidRDefault="0020736E" w:rsidP="00F403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Firmicute-KD↓</w:t>
            </w:r>
          </w:p>
        </w:tc>
        <w:tc>
          <w:tcPr>
            <w:tcW w:w="1778" w:type="dxa"/>
            <w:noWrap/>
            <w:hideMark/>
          </w:tcPr>
          <w:p w14:paraId="0E8F751D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Negativicutes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DRE↑</w:t>
            </w:r>
          </w:p>
        </w:tc>
        <w:tc>
          <w:tcPr>
            <w:tcW w:w="1796" w:type="dxa"/>
            <w:noWrap/>
            <w:hideMark/>
          </w:tcPr>
          <w:p w14:paraId="3A1D42C9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Lachnospiraceae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KD↓</w:t>
            </w:r>
          </w:p>
          <w:p w14:paraId="308C8213" w14:textId="0F97F64F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Enterococcaceae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KD↓</w:t>
            </w:r>
          </w:p>
        </w:tc>
        <w:tc>
          <w:tcPr>
            <w:tcW w:w="2329" w:type="dxa"/>
            <w:noWrap/>
            <w:hideMark/>
          </w:tcPr>
          <w:p w14:paraId="38C24BAF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Megasphaera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↑</w:t>
            </w:r>
          </w:p>
          <w:p w14:paraId="10DE4800" w14:textId="6BD0902F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Ruminococcus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↑</w:t>
            </w:r>
          </w:p>
          <w:p w14:paraId="3B3849BE" w14:textId="2116B814" w:rsidR="00255A4B" w:rsidRPr="00925289" w:rsidRDefault="00255A4B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Ruminococcus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DRE↑</w:t>
            </w:r>
          </w:p>
          <w:p w14:paraId="3A7CF028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Enterococcus↑</w:t>
            </w:r>
          </w:p>
          <w:p w14:paraId="75D61B7C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Subdoligranulum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KD↑</w:t>
            </w:r>
          </w:p>
          <w:p w14:paraId="31E94CF3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Dialister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KD↑</w:t>
            </w:r>
          </w:p>
          <w:p w14:paraId="5E39C524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Erysipelatoclostridium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KD↓</w:t>
            </w:r>
          </w:p>
          <w:p w14:paraId="694CDF20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Streptococcus-KD↓</w:t>
            </w:r>
          </w:p>
          <w:p w14:paraId="4518C1CA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Enterococcus-KD↓</w:t>
            </w:r>
          </w:p>
          <w:p w14:paraId="61CF4330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Ruminiclostridium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KD↓</w:t>
            </w:r>
          </w:p>
          <w:p w14:paraId="67517C59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Enterococcus-DRE↓</w:t>
            </w:r>
          </w:p>
          <w:p w14:paraId="3C1C6276" w14:textId="77777777" w:rsidR="0020736E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Anaerostipes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DRE↓</w:t>
            </w:r>
          </w:p>
          <w:p w14:paraId="1966D0A5" w14:textId="12016DE2" w:rsidR="00871312" w:rsidRPr="00925289" w:rsidRDefault="0020736E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Blautia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DRE↓</w:t>
            </w:r>
          </w:p>
        </w:tc>
      </w:tr>
      <w:tr w:rsidR="00F40358" w:rsidRPr="00925289" w14:paraId="5A2B511D" w14:textId="77777777" w:rsidTr="00C7508A">
        <w:trPr>
          <w:trHeight w:val="278"/>
        </w:trPr>
        <w:tc>
          <w:tcPr>
            <w:tcW w:w="2393" w:type="dxa"/>
            <w:noWrap/>
            <w:hideMark/>
          </w:tcPr>
          <w:p w14:paraId="69B81E23" w14:textId="2C1E77E1" w:rsidR="008B4F32" w:rsidRPr="00925289" w:rsidRDefault="008B4F32" w:rsidP="00F403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Verrucomicrobia</w:t>
            </w:r>
            <w:proofErr w:type="spellEnd"/>
            <w:r w:rsidR="002C5DD5" w:rsidRPr="00925289">
              <w:rPr>
                <w:rFonts w:ascii="Times New Roman" w:hAnsi="Times New Roman" w:cs="Times New Roman"/>
                <w:sz w:val="22"/>
              </w:rPr>
              <w:t>-</w:t>
            </w:r>
            <w:r w:rsidRPr="00925289">
              <w:rPr>
                <w:rFonts w:ascii="Times New Roman" w:hAnsi="Times New Roman" w:cs="Times New Roman"/>
                <w:sz w:val="22"/>
              </w:rPr>
              <w:t>DRE↑</w:t>
            </w:r>
          </w:p>
        </w:tc>
        <w:tc>
          <w:tcPr>
            <w:tcW w:w="1778" w:type="dxa"/>
            <w:noWrap/>
            <w:hideMark/>
          </w:tcPr>
          <w:p w14:paraId="5769091E" w14:textId="64B8C1D7" w:rsidR="008B4F32" w:rsidRPr="00925289" w:rsidRDefault="00FC1EEF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\</w:t>
            </w:r>
          </w:p>
        </w:tc>
        <w:tc>
          <w:tcPr>
            <w:tcW w:w="1796" w:type="dxa"/>
            <w:noWrap/>
            <w:hideMark/>
          </w:tcPr>
          <w:p w14:paraId="738FAD05" w14:textId="1EF140DB" w:rsidR="008B4F32" w:rsidRPr="00925289" w:rsidRDefault="00FC1EEF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\</w:t>
            </w:r>
          </w:p>
        </w:tc>
        <w:tc>
          <w:tcPr>
            <w:tcW w:w="2329" w:type="dxa"/>
            <w:noWrap/>
            <w:hideMark/>
          </w:tcPr>
          <w:p w14:paraId="69ED92F3" w14:textId="77777777" w:rsidR="008B4F32" w:rsidRPr="00925289" w:rsidRDefault="008B4F32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Akkermansia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KD↓</w:t>
            </w:r>
          </w:p>
        </w:tc>
      </w:tr>
      <w:tr w:rsidR="00F40358" w:rsidRPr="00925289" w14:paraId="6762B763" w14:textId="77777777" w:rsidTr="00C7508A">
        <w:trPr>
          <w:trHeight w:val="1872"/>
        </w:trPr>
        <w:tc>
          <w:tcPr>
            <w:tcW w:w="2393" w:type="dxa"/>
            <w:noWrap/>
            <w:hideMark/>
          </w:tcPr>
          <w:p w14:paraId="625A0F5A" w14:textId="1C5CF748" w:rsidR="00892F59" w:rsidRPr="00925289" w:rsidRDefault="00892F59" w:rsidP="00F403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Actinobacteria</w:t>
            </w:r>
            <w:r w:rsidR="006476EE" w:rsidRPr="00925289">
              <w:rPr>
                <w:rFonts w:ascii="Times New Roman" w:hAnsi="Times New Roman" w:cs="Times New Roman"/>
                <w:sz w:val="22"/>
              </w:rPr>
              <w:t>-</w:t>
            </w:r>
            <w:r w:rsidRPr="00925289">
              <w:rPr>
                <w:rFonts w:ascii="Times New Roman" w:hAnsi="Times New Roman" w:cs="Times New Roman"/>
                <w:sz w:val="22"/>
              </w:rPr>
              <w:t>DRE↓↑</w:t>
            </w:r>
          </w:p>
        </w:tc>
        <w:tc>
          <w:tcPr>
            <w:tcW w:w="1778" w:type="dxa"/>
            <w:noWrap/>
            <w:hideMark/>
          </w:tcPr>
          <w:p w14:paraId="340BDCCB" w14:textId="2851CCAE" w:rsidR="00892F59" w:rsidRPr="00925289" w:rsidRDefault="00FC1EEF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\</w:t>
            </w:r>
          </w:p>
        </w:tc>
        <w:tc>
          <w:tcPr>
            <w:tcW w:w="1796" w:type="dxa"/>
            <w:noWrap/>
            <w:hideMark/>
          </w:tcPr>
          <w:p w14:paraId="28B1818C" w14:textId="77777777" w:rsidR="00892F59" w:rsidRPr="00925289" w:rsidRDefault="00892F59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Bifidobacterium -KD↑</w:t>
            </w:r>
          </w:p>
          <w:p w14:paraId="3CC3B1D9" w14:textId="77777777" w:rsidR="00892F59" w:rsidRPr="00925289" w:rsidRDefault="00892F59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Actinomyces-KD↓</w:t>
            </w:r>
          </w:p>
          <w:p w14:paraId="46221D34" w14:textId="3A8AB171" w:rsidR="00892F59" w:rsidRPr="00925289" w:rsidRDefault="00892F59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Bifidobacterium-KD↓</w:t>
            </w:r>
          </w:p>
        </w:tc>
        <w:tc>
          <w:tcPr>
            <w:tcW w:w="2329" w:type="dxa"/>
            <w:noWrap/>
            <w:hideMark/>
          </w:tcPr>
          <w:p w14:paraId="73173789" w14:textId="77777777" w:rsidR="00892F59" w:rsidRPr="00925289" w:rsidRDefault="00892F59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Actinomyces↑</w:t>
            </w:r>
          </w:p>
          <w:p w14:paraId="628D04FE" w14:textId="77777777" w:rsidR="00892F59" w:rsidRPr="00925289" w:rsidRDefault="00892F59" w:rsidP="00F4035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5289">
              <w:rPr>
                <w:rFonts w:ascii="Times New Roman" w:hAnsi="Times New Roman" w:cs="Times New Roman"/>
                <w:sz w:val="22"/>
              </w:rPr>
              <w:t>Bifidobacteroides</w:t>
            </w:r>
            <w:proofErr w:type="spellEnd"/>
            <w:r w:rsidRPr="00925289">
              <w:rPr>
                <w:rFonts w:ascii="Times New Roman" w:hAnsi="Times New Roman" w:cs="Times New Roman"/>
                <w:sz w:val="22"/>
              </w:rPr>
              <w:t>-DRE↓</w:t>
            </w:r>
          </w:p>
          <w:p w14:paraId="570567C7" w14:textId="3A1002A3" w:rsidR="00255A4B" w:rsidRPr="00925289" w:rsidRDefault="00255A4B" w:rsidP="00F40358">
            <w:pPr>
              <w:rPr>
                <w:rFonts w:ascii="Times New Roman" w:hAnsi="Times New Roman" w:cs="Times New Roman"/>
                <w:sz w:val="22"/>
              </w:rPr>
            </w:pPr>
            <w:r w:rsidRPr="00925289">
              <w:rPr>
                <w:rFonts w:ascii="Times New Roman" w:hAnsi="Times New Roman" w:cs="Times New Roman"/>
                <w:sz w:val="22"/>
              </w:rPr>
              <w:t>Bifidobacterium-KD↓</w:t>
            </w:r>
            <w:r w:rsidR="002469BF" w:rsidRPr="00925289">
              <w:rPr>
                <w:rFonts w:ascii="Times New Roman" w:hAnsi="Times New Roman" w:cs="Times New Roman"/>
                <w:sz w:val="22"/>
              </w:rPr>
              <w:t>↑</w:t>
            </w:r>
          </w:p>
          <w:p w14:paraId="25C73C58" w14:textId="562EF580" w:rsidR="00255A4B" w:rsidRPr="00925289" w:rsidRDefault="00255A4B" w:rsidP="00F40358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70A1B11" w14:textId="6AA56AE6" w:rsidR="006476EE" w:rsidRPr="00925289" w:rsidRDefault="00F40358">
      <w:pPr>
        <w:rPr>
          <w:rFonts w:ascii="Times New Roman" w:hAnsi="Times New Roman" w:cs="Times New Roman"/>
          <w:sz w:val="22"/>
        </w:rPr>
      </w:pPr>
      <w:r w:rsidRPr="00925289">
        <w:rPr>
          <w:rFonts w:ascii="Times New Roman" w:hAnsi="Times New Roman" w:cs="Times New Roman"/>
          <w:sz w:val="22"/>
        </w:rPr>
        <w:t xml:space="preserve">Supplement table </w:t>
      </w:r>
      <w:r w:rsidR="00EB3D75">
        <w:rPr>
          <w:rFonts w:ascii="Times New Roman" w:hAnsi="Times New Roman" w:cs="Times New Roman"/>
          <w:sz w:val="22"/>
        </w:rPr>
        <w:t>9</w:t>
      </w:r>
      <w:r w:rsidRPr="00925289">
        <w:rPr>
          <w:rFonts w:ascii="Times New Roman" w:hAnsi="Times New Roman" w:cs="Times New Roman"/>
          <w:sz w:val="22"/>
        </w:rPr>
        <w:t xml:space="preserve">: </w:t>
      </w:r>
      <w:r w:rsidR="008E3289" w:rsidRPr="00925289">
        <w:rPr>
          <w:rFonts w:ascii="Times New Roman" w:hAnsi="Times New Roman" w:cs="Times New Roman"/>
          <w:sz w:val="22"/>
        </w:rPr>
        <w:t>Summarization of gut microbiota changes in previous observational studies of epilepsy patients</w:t>
      </w:r>
    </w:p>
    <w:p w14:paraId="766D66D4" w14:textId="49595985" w:rsidR="000E7944" w:rsidRPr="009070B3" w:rsidRDefault="006476EE">
      <w:pPr>
        <w:rPr>
          <w:rFonts w:ascii="Times New Roman" w:hAnsi="Times New Roman" w:cs="Times New Roman"/>
          <w:sz w:val="22"/>
        </w:rPr>
      </w:pPr>
      <w:r w:rsidRPr="009070B3">
        <w:rPr>
          <w:rFonts w:ascii="Times New Roman" w:hAnsi="Times New Roman" w:cs="Times New Roman"/>
          <w:sz w:val="22"/>
        </w:rPr>
        <w:t>Legend: “↑”</w:t>
      </w:r>
      <w:r w:rsidRPr="009070B3">
        <w:rPr>
          <w:rFonts w:ascii="Times New Roman" w:hAnsi="Times New Roman" w:cs="Times New Roman"/>
          <w:sz w:val="22"/>
        </w:rPr>
        <w:t>：</w:t>
      </w:r>
      <w:r w:rsidRPr="009070B3">
        <w:rPr>
          <w:rFonts w:ascii="Times New Roman" w:hAnsi="Times New Roman" w:cs="Times New Roman"/>
          <w:sz w:val="22"/>
        </w:rPr>
        <w:t>gut microbiome increase</w:t>
      </w:r>
      <w:r w:rsidR="000D3F11">
        <w:rPr>
          <w:rFonts w:ascii="Times New Roman" w:hAnsi="Times New Roman" w:cs="Times New Roman" w:hint="eastAsia"/>
          <w:sz w:val="22"/>
        </w:rPr>
        <w:t>s</w:t>
      </w:r>
      <w:r w:rsidRPr="009070B3">
        <w:rPr>
          <w:rFonts w:ascii="Times New Roman" w:hAnsi="Times New Roman" w:cs="Times New Roman"/>
          <w:sz w:val="22"/>
        </w:rPr>
        <w:t>; “↓” gut microbiome decrease</w:t>
      </w:r>
      <w:r w:rsidR="000D3F11">
        <w:rPr>
          <w:rFonts w:ascii="Times New Roman" w:hAnsi="Times New Roman" w:cs="Times New Roman"/>
          <w:sz w:val="22"/>
        </w:rPr>
        <w:t>s</w:t>
      </w:r>
      <w:r w:rsidRPr="009070B3">
        <w:rPr>
          <w:rFonts w:ascii="Times New Roman" w:hAnsi="Times New Roman" w:cs="Times New Roman"/>
          <w:sz w:val="22"/>
        </w:rPr>
        <w:t xml:space="preserve">; </w:t>
      </w:r>
      <w:r w:rsidR="002469BF" w:rsidRPr="009070B3">
        <w:rPr>
          <w:rFonts w:ascii="Times New Roman" w:hAnsi="Times New Roman" w:cs="Times New Roman"/>
          <w:sz w:val="22"/>
        </w:rPr>
        <w:t>“↓↑” gut microbiome increase</w:t>
      </w:r>
      <w:r w:rsidR="00A84768">
        <w:rPr>
          <w:rFonts w:ascii="Times New Roman" w:hAnsi="Times New Roman" w:cs="Times New Roman"/>
          <w:sz w:val="22"/>
        </w:rPr>
        <w:t>s</w:t>
      </w:r>
      <w:r w:rsidR="002C5DD5" w:rsidRPr="009070B3">
        <w:rPr>
          <w:rFonts w:ascii="Times New Roman" w:hAnsi="Times New Roman" w:cs="Times New Roman"/>
          <w:sz w:val="22"/>
        </w:rPr>
        <w:t xml:space="preserve"> </w:t>
      </w:r>
      <w:r w:rsidR="002469BF" w:rsidRPr="009070B3">
        <w:rPr>
          <w:rFonts w:ascii="Times New Roman" w:hAnsi="Times New Roman" w:cs="Times New Roman"/>
          <w:sz w:val="22"/>
        </w:rPr>
        <w:t>or decrease</w:t>
      </w:r>
      <w:r w:rsidR="00A84768">
        <w:rPr>
          <w:rFonts w:ascii="Times New Roman" w:hAnsi="Times New Roman" w:cs="Times New Roman"/>
          <w:sz w:val="22"/>
        </w:rPr>
        <w:t>s</w:t>
      </w:r>
      <w:r w:rsidR="002469BF" w:rsidRPr="009070B3">
        <w:rPr>
          <w:rFonts w:ascii="Times New Roman" w:hAnsi="Times New Roman" w:cs="Times New Roman"/>
          <w:sz w:val="22"/>
        </w:rPr>
        <w:t xml:space="preserve"> reported in different publications;</w:t>
      </w:r>
      <w:r w:rsidR="002C5DD5" w:rsidRPr="009070B3">
        <w:rPr>
          <w:rFonts w:ascii="Times New Roman" w:hAnsi="Times New Roman" w:cs="Times New Roman"/>
          <w:sz w:val="22"/>
        </w:rPr>
        <w:t xml:space="preserve"> xxx-DRE: gut microbiome </w:t>
      </w:r>
      <w:r w:rsidR="00D52668">
        <w:rPr>
          <w:rFonts w:ascii="Times New Roman" w:hAnsi="Times New Roman" w:cs="Times New Roman"/>
          <w:sz w:val="22"/>
        </w:rPr>
        <w:t>alteration</w:t>
      </w:r>
      <w:r w:rsidR="002C5DD5" w:rsidRPr="009070B3">
        <w:rPr>
          <w:rFonts w:ascii="Times New Roman" w:hAnsi="Times New Roman" w:cs="Times New Roman"/>
          <w:sz w:val="22"/>
        </w:rPr>
        <w:t xml:space="preserve"> in drug </w:t>
      </w:r>
      <w:r w:rsidR="006E3C25" w:rsidRPr="009070B3">
        <w:rPr>
          <w:rFonts w:ascii="Times New Roman" w:hAnsi="Times New Roman" w:cs="Times New Roman"/>
          <w:sz w:val="22"/>
        </w:rPr>
        <w:t>refractory</w:t>
      </w:r>
      <w:r w:rsidR="002C5DD5" w:rsidRPr="009070B3">
        <w:rPr>
          <w:rFonts w:ascii="Times New Roman" w:hAnsi="Times New Roman" w:cs="Times New Roman"/>
          <w:sz w:val="22"/>
        </w:rPr>
        <w:t xml:space="preserve"> epilepsy patients; xxx-KD: gut microbiome change after ketogenic diet</w:t>
      </w:r>
    </w:p>
    <w:sectPr w:rsidR="000E7944" w:rsidRPr="00907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27A39" w14:textId="77777777" w:rsidR="003C19DA" w:rsidRDefault="003C19DA" w:rsidP="009E2984">
      <w:r>
        <w:separator/>
      </w:r>
    </w:p>
  </w:endnote>
  <w:endnote w:type="continuationSeparator" w:id="0">
    <w:p w14:paraId="353FFA1C" w14:textId="77777777" w:rsidR="003C19DA" w:rsidRDefault="003C19DA" w:rsidP="009E2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C3477" w14:textId="77777777" w:rsidR="003C19DA" w:rsidRDefault="003C19DA" w:rsidP="009E2984">
      <w:r>
        <w:separator/>
      </w:r>
    </w:p>
  </w:footnote>
  <w:footnote w:type="continuationSeparator" w:id="0">
    <w:p w14:paraId="6A470F4F" w14:textId="77777777" w:rsidR="003C19DA" w:rsidRDefault="003C19DA" w:rsidP="009E2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MzU1szA2NTEyMzZU0lEKTi0uzszPAykwNKoFACOKm90tAAAA"/>
  </w:docVars>
  <w:rsids>
    <w:rsidRoot w:val="000E7944"/>
    <w:rsid w:val="00051E8A"/>
    <w:rsid w:val="000666AB"/>
    <w:rsid w:val="000D3F11"/>
    <w:rsid w:val="000E7944"/>
    <w:rsid w:val="00145AE2"/>
    <w:rsid w:val="0020736E"/>
    <w:rsid w:val="002469BF"/>
    <w:rsid w:val="00255A4B"/>
    <w:rsid w:val="002C1688"/>
    <w:rsid w:val="002C5DD5"/>
    <w:rsid w:val="002E4089"/>
    <w:rsid w:val="002F5448"/>
    <w:rsid w:val="003B3FB1"/>
    <w:rsid w:val="003C19DA"/>
    <w:rsid w:val="00414E4A"/>
    <w:rsid w:val="00430E35"/>
    <w:rsid w:val="00520756"/>
    <w:rsid w:val="006476EE"/>
    <w:rsid w:val="006E3C25"/>
    <w:rsid w:val="00783664"/>
    <w:rsid w:val="007F5043"/>
    <w:rsid w:val="00871312"/>
    <w:rsid w:val="00892F59"/>
    <w:rsid w:val="008A4BED"/>
    <w:rsid w:val="008B4F32"/>
    <w:rsid w:val="008C3C06"/>
    <w:rsid w:val="008E3289"/>
    <w:rsid w:val="009070B3"/>
    <w:rsid w:val="00925289"/>
    <w:rsid w:val="009432DD"/>
    <w:rsid w:val="00952B33"/>
    <w:rsid w:val="009E2984"/>
    <w:rsid w:val="00A84768"/>
    <w:rsid w:val="00C7508A"/>
    <w:rsid w:val="00C94851"/>
    <w:rsid w:val="00D52668"/>
    <w:rsid w:val="00E62C29"/>
    <w:rsid w:val="00EB3D75"/>
    <w:rsid w:val="00F40358"/>
    <w:rsid w:val="00F51669"/>
    <w:rsid w:val="00FC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4162E"/>
  <w15:chartTrackingRefBased/>
  <w15:docId w15:val="{6E282702-6F90-4C75-89EA-090C1371C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4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5">
    <w:name w:val="Grid Table 2 Accent 5"/>
    <w:basedOn w:val="a1"/>
    <w:uiPriority w:val="47"/>
    <w:rsid w:val="008B4F32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5">
    <w:name w:val="Grid Table 4 Accent 5"/>
    <w:basedOn w:val="a1"/>
    <w:uiPriority w:val="49"/>
    <w:rsid w:val="0052075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4">
    <w:name w:val="header"/>
    <w:basedOn w:val="a"/>
    <w:link w:val="a5"/>
    <w:uiPriority w:val="99"/>
    <w:unhideWhenUsed/>
    <w:rsid w:val="009E2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29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2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2984"/>
    <w:rPr>
      <w:sz w:val="18"/>
      <w:szCs w:val="18"/>
    </w:rPr>
  </w:style>
  <w:style w:type="table" w:styleId="a8">
    <w:name w:val="Grid Table Light"/>
    <w:basedOn w:val="a1"/>
    <w:uiPriority w:val="40"/>
    <w:rsid w:val="00C7508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7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阳 宇桢</dc:creator>
  <cp:keywords/>
  <dc:description/>
  <cp:lastModifiedBy>欧阳 宇桢</cp:lastModifiedBy>
  <cp:revision>29</cp:revision>
  <dcterms:created xsi:type="dcterms:W3CDTF">2022-04-15T03:06:00Z</dcterms:created>
  <dcterms:modified xsi:type="dcterms:W3CDTF">2022-10-21T14:27:00Z</dcterms:modified>
</cp:coreProperties>
</file>